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S4 </w:t>
      </w:r>
      <w:r>
        <w:rPr>
          <w:rFonts w:cs="Times New Roman" w:ascii="Times New Roman" w:hAnsi="Times New Roman"/>
          <w:sz w:val="20"/>
          <w:szCs w:val="20"/>
        </w:rPr>
        <w:t xml:space="preserve">Stratification of meta-analyses and reassessment of heterogeneity for the association of smoking status with lung cancer incidence and mortality according to the general cohort characteristics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</w:t>
      </w:r>
    </w:p>
    <w:p>
      <w:pPr>
        <w:pStyle w:val="Normal"/>
        <w:spacing w:before="6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267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508"/>
        <w:gridCol w:w="400"/>
        <w:gridCol w:w="651"/>
        <w:gridCol w:w="552"/>
        <w:gridCol w:w="333"/>
        <w:gridCol w:w="390"/>
        <w:gridCol w:w="457"/>
        <w:gridCol w:w="709"/>
        <w:gridCol w:w="567"/>
        <w:gridCol w:w="425"/>
        <w:gridCol w:w="390"/>
        <w:gridCol w:w="457"/>
        <w:gridCol w:w="567"/>
        <w:gridCol w:w="708"/>
        <w:gridCol w:w="567"/>
        <w:gridCol w:w="390"/>
        <w:gridCol w:w="457"/>
        <w:gridCol w:w="457"/>
        <w:gridCol w:w="709"/>
        <w:gridCol w:w="567"/>
        <w:gridCol w:w="425"/>
      </w:tblGrid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992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ung cancer incidence</w:t>
            </w:r>
          </w:p>
        </w:tc>
        <w:tc>
          <w:tcPr>
            <w:tcW w:w="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304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ung cancer mortality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mer smoking</w:t>
            </w:r>
          </w:p>
        </w:tc>
        <w:tc>
          <w:tcPr>
            <w:tcW w:w="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smoking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3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mer smoking</w:t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smoking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R 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)</w:t>
            </w:r>
          </w:p>
        </w:tc>
        <w:tc>
          <w:tcPr>
            <w:tcW w:w="3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R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R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)</w:t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R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countries combined</w:t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13 -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26)</w:t>
            </w:r>
          </w:p>
        </w:tc>
        <w:tc>
          <w:tcPr>
            <w:tcW w:w="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9.90 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7.3)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14 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36)</w:t>
            </w:r>
          </w:p>
        </w:tc>
        <w:tc>
          <w:tcPr>
            <w:tcW w:w="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8.21 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6.1)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6.04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.17)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1.0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6.5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.89)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2.4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7.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14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33)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0.1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.6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92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13)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7.64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.4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39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rn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03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37)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0.0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4.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9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80)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8.77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5.5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39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56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48)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8.7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.8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57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13)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91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7.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39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ern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04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88)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5.11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.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80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.80)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47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8.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60"/>
              <w:ind w:left="39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70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.24)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78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9.4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follow-up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2 years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08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42)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9.93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.8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73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94)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6.76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.4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6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 years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92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61)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8.93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3.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88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05)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7.48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.7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t year of study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1989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44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85)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9.62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4.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35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85)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6.92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2.4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0-1999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89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40)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8.9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.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90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38)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6.70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.4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6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 onwards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48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.1)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0.1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9.4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37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.10)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5.3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2.5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cases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20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85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36)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8.4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6.2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4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52)</w:t>
            </w:r>
          </w:p>
        </w:tc>
        <w:tc>
          <w:tcPr>
            <w:tcW w:w="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5.6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4.7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88 -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73)</w:t>
            </w:r>
          </w:p>
        </w:tc>
        <w:tc>
          <w:tcPr>
            <w:tcW w:w="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9.60 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9.6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11 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41)</w:t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9.01 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3.6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</w:tbl>
    <w:p>
      <w:pPr>
        <w:pStyle w:val="Normal"/>
        <w:spacing w:lineRule="auto" w:line="240" w:before="12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Numbers in bold denote statistical significance (P &lt; 0.05). Heterogeneity was regarded as negligible if not significant (P &lt; 0.05) or I² &lt; 30%. Otherwise, if significant (P &lt; 0.05), it was classified as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 xml:space="preserve">moderate (30% &lt; I² &lt; 50%)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* </w:t>
      </w:r>
      <w:r>
        <w:rPr>
          <w:rFonts w:cs="Times New Roman" w:ascii="Times New Roman" w:hAnsi="Times New Roman"/>
          <w:sz w:val="20"/>
          <w:szCs w:val="20"/>
        </w:rPr>
        <w:t xml:space="preserve">substantial (50% &lt; I² &lt; 75%), or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** </w:t>
      </w:r>
      <w:r>
        <w:rPr>
          <w:rFonts w:cs="Times New Roman" w:ascii="Times New Roman" w:hAnsi="Times New Roman"/>
          <w:sz w:val="20"/>
          <w:szCs w:val="20"/>
        </w:rPr>
        <w:t>considerable (I² &gt; 75%)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Hazard Ratios (HRs) and Rate Advancement Periods (RAPs) adjusted for age, BMI, education, vigorous physical activity, history of diabetes and alcohol consumption.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Europe was divided into the following regions: Northern: Denmark, Finland, Norway and Sweden; Central: Germany, Netherlands, Northern Ireland; Southern: Greece and Spain.</w:t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7:12:00Z</dcterms:created>
  <dc:creator>José Manuel Ordóñez Mena</dc:creator>
  <dc:description/>
  <cp:keywords/>
  <dc:language>en-US</dc:language>
  <cp:lastModifiedBy>edeorico</cp:lastModifiedBy>
  <cp:lastPrinted>2015-10-07T13:29:00Z</cp:lastPrinted>
  <dcterms:modified xsi:type="dcterms:W3CDTF">2016-03-28T12:06:00Z</dcterms:modified>
  <cp:revision>8</cp:revision>
  <dc:subject/>
  <dc:title/>
</cp:coreProperties>
</file>